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0"/>
        <w:id w:val="27763388"/>
      </w:sdtPr>
      <w:sdtEndPr/>
      <w:sdtContent>
        <w:p w14:paraId="5659E31B" w14:textId="60838AF0" w:rsidR="00AB1ADC" w:rsidRPr="00AB1ADC" w:rsidRDefault="00AB1ADC" w:rsidP="00AB1ADC">
          <w:pPr>
            <w:spacing w:after="240" w:line="480" w:lineRule="auto"/>
            <w:jc w:val="both"/>
            <w:rPr>
              <w:rFonts w:ascii="Times New Roman" w:eastAsia="Times New Roman" w:hAnsi="Times New Roman" w:cs="Times New Roman"/>
              <w:b/>
              <w:sz w:val="24"/>
              <w:szCs w:val="24"/>
              <w:lang w:val="en-US"/>
            </w:rPr>
          </w:pPr>
          <w:r w:rsidRPr="00AB1ADC">
            <w:rPr>
              <w:rFonts w:ascii="Times New Roman" w:eastAsia="Times New Roman" w:hAnsi="Times New Roman" w:cs="Times New Roman"/>
              <w:b/>
              <w:sz w:val="24"/>
              <w:szCs w:val="24"/>
              <w:lang w:val="en-US"/>
            </w:rPr>
            <w:t xml:space="preserve">SUPPLEMENTARY </w:t>
          </w:r>
          <w:r>
            <w:rPr>
              <w:rFonts w:ascii="Times New Roman" w:eastAsia="Times New Roman" w:hAnsi="Times New Roman" w:cs="Times New Roman"/>
              <w:b/>
              <w:sz w:val="24"/>
              <w:szCs w:val="24"/>
              <w:lang w:val="en-US"/>
            </w:rPr>
            <w:t>MATERIAL</w:t>
          </w:r>
        </w:p>
      </w:sdtContent>
    </w:sdt>
    <w:p w14:paraId="516A663D" w14:textId="4AF16DE2" w:rsidR="00AB1ADC" w:rsidRDefault="00AB1ADC" w:rsidP="00AB1ADC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bookmarkStart w:id="0" w:name="_heading=h.gjdgxs" w:colFirst="0" w:colLast="0"/>
      <w:bookmarkEnd w:id="0"/>
      <w:r w:rsidRPr="00AB1AD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upplementary Experimental procedure</w:t>
      </w:r>
    </w:p>
    <w:p w14:paraId="2B1142AB" w14:textId="0551F0AC" w:rsidR="00AB1ADC" w:rsidRPr="00AB1ADC" w:rsidRDefault="00376E09" w:rsidP="00AB1ADC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376E0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1. </w:t>
      </w:r>
      <w:r w:rsidR="00AB1AD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Flow cytometry</w:t>
      </w:r>
    </w:p>
    <w:p w14:paraId="46DD4416" w14:textId="275955E2" w:rsidR="0084334D" w:rsidRPr="00AB1ADC" w:rsidRDefault="00376E09" w:rsidP="00966564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5</w:t>
      </w:r>
      <w:r w:rsidRPr="00376E09">
        <w:rPr>
          <w:rFonts w:ascii="Times New Roman" w:eastAsia="Times New Roman" w:hAnsi="Times New Roman" w:cs="Times New Roman"/>
          <w:sz w:val="24"/>
          <w:szCs w:val="24"/>
          <w:lang w:val="en-US"/>
        </w:rPr>
        <w:t>×10</w:t>
      </w:r>
      <w:r w:rsidRPr="00376E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6E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(2008, C13) or 2×10</w:t>
      </w:r>
      <w:r w:rsidRPr="00376E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76E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(U2OS, U2OS-Pt) were plated 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Pr="00376E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lls plates, and, following overnight incubation, exposed to different treatments, according to experimental protocols. At the end of incubation, the cells were washed, detached with 0.25% trypsin-0.2% </w:t>
      </w:r>
      <w:proofErr w:type="spellStart"/>
      <w:r w:rsidRPr="00376E09">
        <w:rPr>
          <w:rFonts w:ascii="Times New Roman" w:eastAsia="Times New Roman" w:hAnsi="Times New Roman" w:cs="Times New Roman"/>
          <w:sz w:val="24"/>
          <w:szCs w:val="24"/>
          <w:lang w:val="en-US"/>
        </w:rPr>
        <w:t>EDTA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d</w:t>
      </w:r>
      <w:proofErr w:type="spellEnd"/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centrifuged for 5 min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t 1200 rpm. Cells were resuspended with 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0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M</w:t>
      </w:r>
      <w:proofErr w:type="spellEnd"/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itotracker Green (MTG;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EA4F2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vitrogen</w:t>
      </w:r>
      <w:r w:rsidR="00EA4F21" w:rsidRPr="00EA4F21">
        <w:rPr>
          <w:rFonts w:ascii="Times New Roman" w:eastAsia="Times New Roman" w:hAnsi="Times New Roman" w:cs="Times New Roman"/>
          <w:sz w:val="24"/>
          <w:szCs w:val="24"/>
          <w:lang w:val="en-US"/>
        </w:rPr>
        <w:t>, #M7514)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</w:t>
      </w:r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nyl acridine orange</w:t>
      </w:r>
      <w:r w:rsid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O</w:t>
      </w:r>
      <w:r w:rsid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25 </w:t>
      </w:r>
      <w:proofErr w:type="spellStart"/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M</w:t>
      </w:r>
      <w:proofErr w:type="spellEnd"/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</w:t>
      </w:r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h</w:t>
      </w:r>
      <w:r w:rsid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damine</w:t>
      </w:r>
      <w:r w:rsidR="0027172B" w:rsidRPr="002717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23 (10 µM) 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nd incubated for 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0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inutes. Fluorescence intensity was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nalyzed using an </w:t>
      </w:r>
      <w:r w:rsidR="00E667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BD 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ACS Canto</w:t>
      </w:r>
      <w:r w:rsidR="00E667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II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flow cytometer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VIMM Flow cytometry Facility)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 10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000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cells of interest were analyzed. Mean fluorescence intensity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[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FI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]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values were obtained using the </w:t>
      </w:r>
      <w:r w:rsidR="00E667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BD </w:t>
      </w:r>
      <w:r w:rsid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ACS Diva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E6670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</w:t>
      </w:r>
      <w:r w:rsidR="00AB1ADC" w:rsidRPr="00AB1AD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ftware.</w:t>
      </w:r>
    </w:p>
    <w:p w14:paraId="2201ACBE" w14:textId="338AB20E" w:rsidR="00AB1ADC" w:rsidRPr="00AB1ADC" w:rsidRDefault="00376E09" w:rsidP="00AB1ADC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376E0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2. </w:t>
      </w:r>
      <w:r w:rsidR="00AB1AD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Immunofluorescence of patients’ tissues</w:t>
      </w:r>
      <w:r w:rsidR="00AB1ADC" w:rsidRPr="00AB1ADC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14:paraId="2A0ECAC9" w14:textId="23310D85" w:rsidR="00C23F23" w:rsidRPr="00C23F23" w:rsidRDefault="00C23F23" w:rsidP="00C23F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>The ovarian cancer tissues were analyzed in two patients: C.P (platinum-sensitive ovarian cancer) and B.A (platinum-resistant patient). Immunofluorescence was performed on formalin-fixed sections of ovarian tumor biopsies. After their dewaxing and hydration, the prepared slides were incubated with antigen recovery in a pressure cooker (</w:t>
      </w:r>
      <w:proofErr w:type="spellStart"/>
      <w:r w:rsidRPr="00296C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iocare</w:t>
      </w:r>
      <w:proofErr w:type="spellEnd"/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for 10 minutes at 110 ° C. After blocking with BSA 5% in PBS 1×, the slides were incubated first with primary antibody to human TIM23 (dilution 1:350, OTI2F5, </w:t>
      </w:r>
      <w:r w:rsidRPr="00C23F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vitrogen</w:t>
      </w: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TOM20 (dilution 1:700, FL-145, </w:t>
      </w:r>
      <w:r w:rsidRPr="00C23F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anta-Cruz</w:t>
      </w: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BNIP3 (dilution 1:300, ab109362, </w:t>
      </w:r>
      <w:r w:rsidRPr="00C23F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bcam</w:t>
      </w: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and then were detected using a cocktail of </w:t>
      </w:r>
      <w:proofErr w:type="spellStart"/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>dylight</w:t>
      </w:r>
      <w:proofErr w:type="spellEnd"/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88 goat anti-mouse IgG and </w:t>
      </w:r>
      <w:proofErr w:type="spellStart"/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>dylight</w:t>
      </w:r>
      <w:proofErr w:type="spellEnd"/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94 goat anti-rabbit IgG (dilution 1:250, </w:t>
      </w:r>
      <w:r w:rsidRPr="00C23F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bcam</w:t>
      </w: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>). After washing three times, the nuclei were stained with DAPI at room temperature for 10 minutes and stored at 4 ° C. The slides were examined using a fluorescence microscope (</w:t>
      </w:r>
      <w:r w:rsidRPr="00C23F2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lympus BX61</w:t>
      </w:r>
      <w:r w:rsidRPr="00C23F23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7761726D" w14:textId="706FC8B7" w:rsidR="00466F9F" w:rsidRDefault="00466F9F" w:rsidP="00376E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73FDE8" w14:textId="743342BC" w:rsidR="00466F9F" w:rsidRDefault="00466F9F" w:rsidP="00376E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66F9F" w:rsidSect="00FF7B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DC"/>
    <w:rsid w:val="0027172B"/>
    <w:rsid w:val="00296CFC"/>
    <w:rsid w:val="00376E09"/>
    <w:rsid w:val="00466F9F"/>
    <w:rsid w:val="0084334D"/>
    <w:rsid w:val="00966564"/>
    <w:rsid w:val="00AB1ADC"/>
    <w:rsid w:val="00BA74D9"/>
    <w:rsid w:val="00C23F23"/>
    <w:rsid w:val="00C97A27"/>
    <w:rsid w:val="00E66701"/>
    <w:rsid w:val="00EA4F21"/>
    <w:rsid w:val="00FA53BA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5DFC3"/>
  <w15:chartTrackingRefBased/>
  <w15:docId w15:val="{08B6F43D-0F13-4C76-A345-1F9F6B5D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466F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66F9F"/>
    <w:pPr>
      <w:keepNext/>
      <w:keepLines/>
      <w:spacing w:before="200" w:after="0" w:line="240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6F9F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66F9F"/>
    <w:rPr>
      <w:rFonts w:ascii="Calibri Light" w:eastAsia="Times New Roman" w:hAnsi="Calibri Light" w:cs="Times New Roman"/>
      <w:b/>
      <w:bCs/>
      <w:color w:val="4472C4"/>
      <w:sz w:val="26"/>
      <w:szCs w:val="26"/>
      <w:lang w:val="it-IT" w:eastAsia="it-IT"/>
    </w:rPr>
  </w:style>
  <w:style w:type="character" w:customStyle="1" w:styleId="item-link-text">
    <w:name w:val="item-link-text"/>
    <w:basedOn w:val="Carpredefinitoparagrafo"/>
    <w:rsid w:val="0046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Vianello</dc:creator>
  <cp:keywords/>
  <dc:description/>
  <cp:lastModifiedBy>Caterina Vianello</cp:lastModifiedBy>
  <cp:revision>10</cp:revision>
  <dcterms:created xsi:type="dcterms:W3CDTF">2022-03-02T14:41:00Z</dcterms:created>
  <dcterms:modified xsi:type="dcterms:W3CDTF">2022-03-04T14:39:00Z</dcterms:modified>
</cp:coreProperties>
</file>